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F0D" w:rsidRDefault="00F73F0D" w:rsidP="00F73F0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6418632" cy="3951944"/>
            <wp:effectExtent l="0" t="0" r="1270" b="0"/>
            <wp:docPr id="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519" cy="3983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3F0D" w:rsidRDefault="00F73F0D" w:rsidP="00F73F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35590499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7: Figure </w:t>
      </w:r>
      <w:proofErr w:type="spellStart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Alignment of primary sequences of </w:t>
      </w:r>
      <w:proofErr w:type="spellStart"/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K.papulosa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</w:t>
      </w:r>
      <w:proofErr w:type="spellStart"/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Sc</w:t>
      </w: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LPMO10B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S. coelicolor</w:t>
      </w: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), </w:t>
      </w:r>
      <w:proofErr w:type="spellStart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E7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T. fusca</w:t>
      </w: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</w:t>
      </w:r>
      <w:proofErr w:type="spellStart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Micau_1230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. </w:t>
      </w:r>
      <w:proofErr w:type="spellStart"/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aurantiaca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S and H delimitations were based on </w:t>
      </w:r>
      <w:proofErr w:type="spellStart"/>
      <w:r w:rsidRPr="0010771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. Loop 2 is comprised between </w:t>
      </w:r>
      <w:proofErr w:type="spellStart"/>
      <w:r w:rsidRPr="0010771D">
        <w:rPr>
          <w:rFonts w:ascii="Times New Roman" w:hAnsi="Times New Roman" w:cs="Times New Roman"/>
          <w:sz w:val="24"/>
          <w:szCs w:val="24"/>
          <w:lang w:val="en-US"/>
        </w:rPr>
        <w:t>S1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0771D">
        <w:rPr>
          <w:rFonts w:ascii="Times New Roman" w:hAnsi="Times New Roman" w:cs="Times New Roman"/>
          <w:sz w:val="24"/>
          <w:szCs w:val="24"/>
          <w:lang w:val="en-US"/>
        </w:rPr>
        <w:t>S3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S, strand; H, helix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73F0D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E0CA1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6B0A37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73F0D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F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4-24T10:29:00Z</dcterms:created>
  <dcterms:modified xsi:type="dcterms:W3CDTF">2019-04-24T10:29:00Z</dcterms:modified>
</cp:coreProperties>
</file>